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pPr w:leftFromText="180" w:rightFromText="180" w:vertAnchor="page" w:horzAnchor="margin" w:tblpXSpec="center" w:tblpY="315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1134"/>
        <w:gridCol w:w="1134"/>
        <w:gridCol w:w="1134"/>
        <w:gridCol w:w="1134"/>
        <w:gridCol w:w="850"/>
        <w:gridCol w:w="1134"/>
        <w:gridCol w:w="1134"/>
        <w:gridCol w:w="1134"/>
        <w:gridCol w:w="1134"/>
        <w:gridCol w:w="851"/>
      </w:tblGrid>
      <w:tr w:rsidR="00791217" w:rsidRPr="00905350" w14:paraId="53E0B169" w14:textId="77777777" w:rsidTr="007A7CAA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68A8D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E2A8C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32935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dividuals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B30A2C2" w14:textId="2A799E5D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plicates (flowers/inflorescences</w:t>
            </w:r>
            <w:r w:rsidR="002046D8">
              <w:rPr>
                <w:rFonts w:ascii="Times New Roman" w:hAnsi="Times New Roman" w:cs="Times New Roman"/>
                <w:sz w:val="24"/>
                <w:szCs w:val="24"/>
              </w:rPr>
              <w:t>/individu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1217" w:rsidRPr="00905350" w14:paraId="3B98A15A" w14:textId="77777777" w:rsidTr="007A7CAA">
        <w:tc>
          <w:tcPr>
            <w:tcW w:w="851" w:type="dxa"/>
            <w:vMerge/>
            <w:shd w:val="clear" w:color="auto" w:fill="auto"/>
            <w:vAlign w:val="center"/>
          </w:tcPr>
          <w:p w14:paraId="6E02E72D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06BA7FB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D17FAC3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ir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BFBD59E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3EFE57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B037AE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ir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154F383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30ED89C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91217" w:rsidRPr="00905350" w14:paraId="7E33AEE6" w14:textId="77777777" w:rsidTr="007A7CAA"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2DAE0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3B3C4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451BA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01939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47295" w14:textId="77777777" w:rsidR="00791217" w:rsidRPr="00905350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C6D90" w14:textId="77777777" w:rsidR="00791217" w:rsidRPr="00E03DC6" w:rsidRDefault="00791217" w:rsidP="007A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styled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3DFF6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3E3F9" w14:textId="77777777" w:rsidR="00791217" w:rsidRPr="00E03DC6" w:rsidRDefault="00791217" w:rsidP="007A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DAEEE" w14:textId="77777777" w:rsidR="00791217" w:rsidRPr="00E03DC6" w:rsidRDefault="00791217" w:rsidP="007A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CDABE" w14:textId="77777777" w:rsidR="00791217" w:rsidRPr="00E03DC6" w:rsidRDefault="00791217" w:rsidP="007A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sty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095A5" w14:textId="77777777" w:rsidR="00791217" w:rsidRPr="00E03DC6" w:rsidRDefault="00791217" w:rsidP="007A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styled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9C6FD" w14:textId="77777777" w:rsidR="00791217" w:rsidRDefault="00791217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9A5" w:rsidRPr="00905350" w14:paraId="5B7BBDB6" w14:textId="77777777" w:rsidTr="007A7CAA">
        <w:tc>
          <w:tcPr>
            <w:tcW w:w="851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7F55DB" w14:textId="7B3BD05D" w:rsidR="008D09A5" w:rsidRPr="00BA3324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0D8F2B" w14:textId="53E9808E" w:rsidR="008D09A5" w:rsidRPr="00905350" w:rsidRDefault="00CB6B5E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r w:rsidRPr="003237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09A5" w:rsidRPr="0032373B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3A51F1" w14:textId="32C6F03C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6664FD" w14:textId="7D72091B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3D20F7" w14:textId="02A5DA90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268284" w14:textId="3BBA3062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69D32D" w14:textId="2256E96C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D73B4A" w14:textId="1DB55B28" w:rsidR="008D09A5" w:rsidRPr="0059273C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0A6CD6" w14:textId="53B1DD14" w:rsidR="008D09A5" w:rsidRPr="00CF729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FE1767" w14:textId="360E7E01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D46CBC" w14:textId="0234B614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5C497A" w14:textId="3171D893" w:rsidR="008D09A5" w:rsidRPr="0061592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D09A5" w:rsidRPr="00905350" w14:paraId="44CDA5A9" w14:textId="77777777" w:rsidTr="007A7CAA">
        <w:tc>
          <w:tcPr>
            <w:tcW w:w="851" w:type="dxa"/>
            <w:shd w:val="clear" w:color="auto" w:fill="auto"/>
            <w:vAlign w:val="center"/>
          </w:tcPr>
          <w:p w14:paraId="3529DAA4" w14:textId="18AD6676" w:rsidR="008D09A5" w:rsidRPr="00BA3324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B59228" w14:textId="49033715" w:rsidR="008D09A5" w:rsidRPr="00905350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r w:rsidRPr="0032373B">
              <w:rPr>
                <w:rFonts w:ascii="Times New Roman" w:hAnsi="Times New Roman" w:cs="Times New Roman"/>
                <w:sz w:val="24"/>
                <w:szCs w:val="24"/>
              </w:rPr>
              <w:t xml:space="preserve"> diame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4D46F" w14:textId="37A41BC7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6803D" w14:textId="2DCA7F8E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27CCE" w14:textId="4C8C3165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A99BE" w14:textId="394FBC1E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8DC9F" w14:textId="7B4590C6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4AE5C" w14:textId="2792D8C5" w:rsidR="008D09A5" w:rsidRPr="0059273C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B1B6CC" w14:textId="668F8BC3" w:rsidR="008D09A5" w:rsidRPr="00CF729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E6C80" w14:textId="71962208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553C6" w14:textId="6A6AEF18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7BB4A3" w14:textId="3752B85D" w:rsidR="008D09A5" w:rsidRPr="0061592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D09A5" w:rsidRPr="00905350" w14:paraId="01420852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0591312" w14:textId="17AA9128" w:rsidR="008D09A5" w:rsidRPr="00BA3324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3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43D68BE" w14:textId="749404CF" w:rsidR="008D09A5" w:rsidRPr="00905350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73B">
              <w:rPr>
                <w:rFonts w:ascii="Times New Roman" w:hAnsi="Times New Roman" w:cs="Times New Roman"/>
                <w:sz w:val="24"/>
                <w:szCs w:val="24"/>
              </w:rPr>
              <w:t>Number of inflorescenc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2E7F447" w14:textId="67289FA8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93048F" w14:textId="1C81DAE2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22C7B5" w14:textId="3CB6C454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54117D" w14:textId="4A969525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F2FE518" w14:textId="36CFF324" w:rsidR="008D09A5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B7486CA" w14:textId="38FE9799" w:rsidR="008D09A5" w:rsidRPr="0059273C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063A849" w14:textId="2350EE91" w:rsidR="008D09A5" w:rsidRPr="00CF729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A3BB523" w14:textId="20FB28E4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FA0D788" w14:textId="1D2BE936" w:rsidR="008D09A5" w:rsidRPr="00AF6739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87951C1" w14:textId="35A027F4" w:rsidR="008D09A5" w:rsidRPr="00615922" w:rsidRDefault="008D09A5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F4F8B" w:rsidRPr="00905350" w14:paraId="662C4240" w14:textId="77777777" w:rsidTr="007A7CAA">
        <w:tc>
          <w:tcPr>
            <w:tcW w:w="851" w:type="dxa"/>
            <w:shd w:val="clear" w:color="auto" w:fill="auto"/>
            <w:vAlign w:val="center"/>
          </w:tcPr>
          <w:p w14:paraId="45DDE17A" w14:textId="7AC8ACC0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1FDE68" w14:textId="390B048D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orescence</w:t>
            </w: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43ADD" w14:textId="76BA597B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2E629" w14:textId="6607AFBA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47D60" w14:textId="4FED7013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A947B" w14:textId="62F16C41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9F0CE6" w14:textId="62D2F445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EA1B4" w14:textId="51F1E22B" w:rsidR="00AF4F8B" w:rsidRPr="0059273C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4E618A" w14:textId="477E6310" w:rsidR="00AF4F8B" w:rsidRPr="00CF729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0BB61" w14:textId="56AB35AD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166AF" w14:textId="01371806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6D1786" w14:textId="39A1606B" w:rsidR="00AF4F8B" w:rsidRPr="0061592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F4F8B" w:rsidRPr="00905350" w14:paraId="179CB8F9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FA3050B" w14:textId="7F9833CA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5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C0553D6" w14:textId="266B53BA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ud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36DEE3E" w14:textId="7E77C67B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B598E85" w14:textId="54065A90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5BD87E4" w14:textId="12CD2626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3130E2B" w14:textId="633D3F7E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D136761" w14:textId="3FB9ADC0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C71D352" w14:textId="514B6495" w:rsidR="00AF4F8B" w:rsidRPr="0059273C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5C4DDE3" w14:textId="545E8D0E" w:rsidR="00AF4F8B" w:rsidRPr="00CF729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8112EC" w14:textId="4A5645A0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EBFD02F" w14:textId="6AB9E869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FA27CDA" w14:textId="7915E373" w:rsidR="00AF4F8B" w:rsidRPr="0061592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F4F8B" w:rsidRPr="00905350" w14:paraId="06DACB78" w14:textId="77777777" w:rsidTr="007A7CAA">
        <w:tc>
          <w:tcPr>
            <w:tcW w:w="851" w:type="dxa"/>
            <w:shd w:val="clear" w:color="auto" w:fill="auto"/>
            <w:vAlign w:val="center"/>
          </w:tcPr>
          <w:p w14:paraId="2EAD4CAD" w14:textId="0D07B7E9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634637" w14:textId="09954A9B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rui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97CC2" w14:textId="3F5BDE65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3CA9C" w14:textId="426FAA79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09BFD" w14:textId="50EBBF5E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D0BA1" w14:textId="7F196A10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640DB6" w14:textId="0D06DDC1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EBA03" w14:textId="5B75E4FE" w:rsidR="00AF4F8B" w:rsidRPr="0059273C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C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2D617" w14:textId="54DEC0BC" w:rsidR="00AF4F8B" w:rsidRPr="00CF729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DF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BF164" w14:textId="0094CBAF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DF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87CA6" w14:textId="6756B4D1" w:rsidR="00AF4F8B" w:rsidRPr="00AF6739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B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28E53" w14:textId="04639145" w:rsidR="00AF4F8B" w:rsidRPr="00615922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AF4F8B" w:rsidRPr="00905350" w14:paraId="2F372EF7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FC9A957" w14:textId="36CB5C9C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167224C8" w14:textId="77777777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Corolla length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3F9CCA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12CB46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B12954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2F6DE21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3B4572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88051B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DCC2F4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D3D8C8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D46096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2E3FB93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154846FD" w14:textId="77777777" w:rsidTr="007A7CAA">
        <w:tc>
          <w:tcPr>
            <w:tcW w:w="851" w:type="dxa"/>
            <w:shd w:val="clear" w:color="auto" w:fill="auto"/>
            <w:vAlign w:val="center"/>
          </w:tcPr>
          <w:p w14:paraId="7311773E" w14:textId="381567CA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188A9A" w14:textId="77777777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 xml:space="preserve">Corol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9D9D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6C0C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F930D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492912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97F1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D703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7E10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08F99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1DA6B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54FBA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1FF833E4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0D8064B" w14:textId="2906F445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A762F6E" w14:textId="77777777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E0451">
              <w:rPr>
                <w:rFonts w:ascii="Times New Roman" w:hAnsi="Times New Roman" w:cs="Times New Roman"/>
                <w:sz w:val="24"/>
                <w:szCs w:val="24"/>
              </w:rPr>
              <w:t>tigma heigh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306740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99E7EC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0713A6D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2DB6E0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7188A8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3887A8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5D03F5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11BBBD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001CD8B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0372E4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6C6EEF88" w14:textId="77777777" w:rsidTr="007A7CAA">
        <w:tc>
          <w:tcPr>
            <w:tcW w:w="851" w:type="dxa"/>
            <w:shd w:val="clear" w:color="auto" w:fill="auto"/>
            <w:vAlign w:val="center"/>
          </w:tcPr>
          <w:p w14:paraId="0FEB653B" w14:textId="7F57957E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75323" w14:textId="77777777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380">
              <w:rPr>
                <w:rFonts w:ascii="Times New Roman" w:hAnsi="Times New Roman" w:cs="Times New Roman"/>
                <w:sz w:val="24"/>
                <w:szCs w:val="24"/>
              </w:rPr>
              <w:t>An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2380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D433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8D5E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38E02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BC34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08CC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5C1C1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6CE93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F9F7D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66032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75133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4B42439E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6E82A6A" w14:textId="545F4A03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3B02802" w14:textId="63EA214A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F4DB2">
              <w:rPr>
                <w:rFonts w:ascii="Times New Roman" w:hAnsi="Times New Roman" w:cs="Times New Roman"/>
                <w:sz w:val="24"/>
                <w:szCs w:val="24"/>
              </w:rPr>
              <w:t>t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7FBA62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C22D0D4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B255F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98D5C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44ED0A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EA6319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8CA235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DB96E4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DC89F29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48EF463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5C6B2C8D" w14:textId="77777777" w:rsidTr="007A7CAA">
        <w:tc>
          <w:tcPr>
            <w:tcW w:w="851" w:type="dxa"/>
            <w:shd w:val="clear" w:color="auto" w:fill="auto"/>
            <w:vAlign w:val="center"/>
          </w:tcPr>
          <w:p w14:paraId="4828F371" w14:textId="17358211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10173B" w14:textId="0B0512FC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AC7">
              <w:rPr>
                <w:rFonts w:ascii="Times New Roman" w:hAnsi="Times New Roman" w:cs="Times New Roman"/>
                <w:sz w:val="24"/>
                <w:szCs w:val="24"/>
              </w:rPr>
              <w:t>An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822D4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CE42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05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0A5EE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E87600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3B7F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6448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F737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2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D6B3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694F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73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BD90DD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2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AF4F8B" w:rsidRPr="00905350" w14:paraId="50DAF12A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698F4E4" w14:textId="66D76B20" w:rsidR="00AF4F8B" w:rsidRPr="00BA332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24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04F7963D" w14:textId="77777777" w:rsidR="00AF4F8B" w:rsidRPr="00905350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tar volum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94B599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AB9790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8650D0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B2DA8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3766454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FF3CAF2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8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6BD9D5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34A4DD9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4997AF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F0F166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F4F8B" w:rsidRPr="00905350" w14:paraId="1C4213A6" w14:textId="77777777" w:rsidTr="007A7CAA">
        <w:tc>
          <w:tcPr>
            <w:tcW w:w="851" w:type="dxa"/>
            <w:shd w:val="clear" w:color="auto" w:fill="auto"/>
            <w:vAlign w:val="center"/>
          </w:tcPr>
          <w:p w14:paraId="7A62B53E" w14:textId="0A32E93B" w:rsidR="00AF4F8B" w:rsidRPr="00CF3AAD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CFF553" w14:textId="77777777" w:rsidR="00AF4F8B" w:rsidRPr="00761A63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tar concent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336E9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5E669B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3199A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A2C3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F432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10DF4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8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3719B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9F89D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36671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7DDAD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F4F8B" w:rsidRPr="00905350" w14:paraId="55228826" w14:textId="77777777" w:rsidTr="007A7CAA"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DF88619" w14:textId="0CE33A4D" w:rsidR="00AF4F8B" w:rsidRPr="00CF3AAD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5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323D28CD" w14:textId="77777777" w:rsidR="00AF4F8B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tar calori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F53116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0CF301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7760CC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6D4D6E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E4546F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2C14768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8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BDD1F0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CFCE70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D37D5F5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217C663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F4F8B" w:rsidRPr="00905350" w14:paraId="69A06395" w14:textId="77777777" w:rsidTr="007A7CAA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FEE2" w14:textId="2696B48D" w:rsidR="00AF4F8B" w:rsidRPr="00CF3AAD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7FF38" w14:textId="29640F46" w:rsidR="00AF4F8B" w:rsidRDefault="000B6F31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4117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73E3">
              <w:rPr>
                <w:rFonts w:ascii="Times New Roman" w:hAnsi="Times New Roman" w:cs="Times New Roman"/>
                <w:sz w:val="24"/>
                <w:szCs w:val="24"/>
              </w:rPr>
              <w:t xml:space="preserve">poll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ins </w:t>
            </w:r>
            <w:r w:rsidR="003473E3">
              <w:rPr>
                <w:rFonts w:ascii="Times New Roman" w:hAnsi="Times New Roman" w:cs="Times New Roman"/>
                <w:sz w:val="24"/>
                <w:szCs w:val="24"/>
              </w:rPr>
              <w:t>depo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6B60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1E43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DE3BF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70109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FA9B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F679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7D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6D576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5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8117E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02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3F1E7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02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410AC" w14:textId="77777777" w:rsidR="00AF4F8B" w:rsidRPr="00840574" w:rsidRDefault="00AF4F8B" w:rsidP="007A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</w:tbl>
    <w:p w14:paraId="7342DFBE" w14:textId="77777777" w:rsidR="007A7CAA" w:rsidRDefault="007A7CAA" w:rsidP="007A7CA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509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4C0BAEEB" w14:textId="7A99A459" w:rsidR="00B76991" w:rsidRPr="007A7CAA" w:rsidRDefault="001B78AB" w:rsidP="007A7CA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58A1">
        <w:rPr>
          <w:rFonts w:ascii="Times New Roman" w:hAnsi="Times New Roman" w:cs="Times New Roman"/>
          <w:b/>
          <w:sz w:val="24"/>
          <w:szCs w:val="24"/>
        </w:rPr>
        <w:t>Table S1</w:t>
      </w:r>
      <w:r w:rsidR="005D4B6F">
        <w:rPr>
          <w:rFonts w:ascii="Times New Roman" w:hAnsi="Times New Roman" w:cs="Times New Roman"/>
          <w:sz w:val="24"/>
          <w:szCs w:val="24"/>
        </w:rPr>
        <w:t xml:space="preserve">. </w:t>
      </w:r>
      <w:r w:rsidR="00A0095D">
        <w:rPr>
          <w:rFonts w:ascii="Times New Roman" w:hAnsi="Times New Roman" w:cs="Times New Roman"/>
          <w:sz w:val="24"/>
          <w:szCs w:val="24"/>
        </w:rPr>
        <w:t xml:space="preserve">Number of individuals </w:t>
      </w:r>
      <w:r w:rsidR="000C0A91">
        <w:rPr>
          <w:rFonts w:ascii="Times New Roman" w:hAnsi="Times New Roman" w:cs="Times New Roman"/>
          <w:sz w:val="24"/>
          <w:szCs w:val="24"/>
        </w:rPr>
        <w:t>sampled</w:t>
      </w:r>
      <w:r w:rsidR="0024423F">
        <w:rPr>
          <w:rFonts w:ascii="Times New Roman" w:hAnsi="Times New Roman" w:cs="Times New Roman"/>
          <w:sz w:val="24"/>
          <w:szCs w:val="24"/>
        </w:rPr>
        <w:t xml:space="preserve"> </w:t>
      </w:r>
      <w:r w:rsidR="00A0095D">
        <w:rPr>
          <w:rFonts w:ascii="Times New Roman" w:hAnsi="Times New Roman" w:cs="Times New Roman"/>
          <w:sz w:val="24"/>
          <w:szCs w:val="24"/>
        </w:rPr>
        <w:t xml:space="preserve">and </w:t>
      </w:r>
      <w:r w:rsidR="00813D29">
        <w:rPr>
          <w:rFonts w:ascii="Times New Roman" w:hAnsi="Times New Roman" w:cs="Times New Roman"/>
          <w:sz w:val="24"/>
          <w:szCs w:val="24"/>
        </w:rPr>
        <w:t>sample sizes of the response variables used on models.</w:t>
      </w:r>
      <w:r w:rsidR="000C0A91">
        <w:rPr>
          <w:rFonts w:ascii="Times New Roman" w:hAnsi="Times New Roman" w:cs="Times New Roman"/>
          <w:sz w:val="24"/>
          <w:szCs w:val="24"/>
        </w:rPr>
        <w:t xml:space="preserve"> Model specifications can be found </w:t>
      </w:r>
      <w:r w:rsidR="00791217">
        <w:rPr>
          <w:rFonts w:ascii="Times New Roman" w:hAnsi="Times New Roman" w:cs="Times New Roman"/>
          <w:sz w:val="24"/>
          <w:szCs w:val="24"/>
        </w:rPr>
        <w:t>i</w:t>
      </w:r>
      <w:r w:rsidR="000C0A91">
        <w:rPr>
          <w:rFonts w:ascii="Times New Roman" w:hAnsi="Times New Roman" w:cs="Times New Roman"/>
          <w:sz w:val="24"/>
          <w:szCs w:val="24"/>
        </w:rPr>
        <w:t>n Table 1.</w:t>
      </w:r>
    </w:p>
    <w:p w14:paraId="4C2B8F8E" w14:textId="38168ACA" w:rsidR="002108A4" w:rsidRDefault="002108A4"/>
    <w:p w14:paraId="53D73741" w14:textId="026FAA95" w:rsidR="009F58A1" w:rsidRDefault="009F58A1"/>
    <w:p w14:paraId="4CF8F8DC" w14:textId="77777777" w:rsidR="00244B07" w:rsidRDefault="00244B07" w:rsidP="009F58A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3C3A6F" w14:textId="77777777" w:rsidR="00244B07" w:rsidRDefault="00244B07" w:rsidP="009F58A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AB5EBF" w14:textId="2E76E570" w:rsidR="009F58A1" w:rsidRPr="00A848C6" w:rsidRDefault="009F58A1" w:rsidP="009F58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02B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Pr="00A848C6">
        <w:rPr>
          <w:rFonts w:ascii="Times New Roman" w:hAnsi="Times New Roman" w:cs="Times New Roman"/>
          <w:sz w:val="24"/>
          <w:szCs w:val="24"/>
        </w:rPr>
        <w:t>Inaccuracy valu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48C6">
        <w:rPr>
          <w:rFonts w:ascii="Times New Roman" w:hAnsi="Times New Roman" w:cs="Times New Roman"/>
          <w:sz w:val="24"/>
          <w:szCs w:val="24"/>
        </w:rPr>
        <w:t>of</w:t>
      </w:r>
      <w:r w:rsidR="009C4862">
        <w:rPr>
          <w:rFonts w:ascii="Times New Roman" w:hAnsi="Times New Roman" w:cs="Times New Roman"/>
          <w:sz w:val="24"/>
          <w:szCs w:val="24"/>
        </w:rPr>
        <w:t xml:space="preserve"> legitimate combinations</w:t>
      </w:r>
      <w:r w:rsidR="008329E2">
        <w:rPr>
          <w:rFonts w:ascii="Times New Roman" w:hAnsi="Times New Roman" w:cs="Times New Roman"/>
          <w:sz w:val="24"/>
          <w:szCs w:val="24"/>
        </w:rPr>
        <w:t xml:space="preserve"> of</w:t>
      </w:r>
      <w:r w:rsidRPr="00A848C6">
        <w:rPr>
          <w:rFonts w:ascii="Times New Roman" w:hAnsi="Times New Roman" w:cs="Times New Roman"/>
          <w:sz w:val="24"/>
          <w:szCs w:val="24"/>
        </w:rPr>
        <w:t xml:space="preserve"> reproductive structures </w:t>
      </w:r>
      <w:r w:rsidR="008329E2">
        <w:rPr>
          <w:rFonts w:ascii="Times New Roman" w:hAnsi="Times New Roman" w:cs="Times New Roman"/>
          <w:sz w:val="24"/>
          <w:szCs w:val="24"/>
        </w:rPr>
        <w:t>of</w:t>
      </w:r>
      <w:r w:rsidR="008329E2" w:rsidRPr="00A848C6">
        <w:rPr>
          <w:rFonts w:ascii="Times New Roman" w:hAnsi="Times New Roman" w:cs="Times New Roman"/>
          <w:sz w:val="24"/>
          <w:szCs w:val="24"/>
        </w:rPr>
        <w:t xml:space="preserve"> </w:t>
      </w:r>
      <w:r w:rsidRPr="00A848C6">
        <w:rPr>
          <w:rFonts w:ascii="Times New Roman" w:hAnsi="Times New Roman" w:cs="Times New Roman"/>
          <w:sz w:val="24"/>
          <w:szCs w:val="24"/>
        </w:rPr>
        <w:t xml:space="preserve">distylo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alicoure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rigida</w:t>
      </w:r>
      <w:r>
        <w:rPr>
          <w:rFonts w:ascii="Times New Roman" w:hAnsi="Times New Roman" w:cs="Times New Roman"/>
          <w:sz w:val="24"/>
          <w:szCs w:val="24"/>
        </w:rPr>
        <w:t>. These results are show</w:t>
      </w:r>
      <w:r w:rsidR="007A550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n Figure 1B.</w:t>
      </w:r>
    </w:p>
    <w:tbl>
      <w:tblPr>
        <w:tblStyle w:val="TabelaSimples2"/>
        <w:tblpPr w:leftFromText="141" w:rightFromText="141" w:vertAnchor="text" w:horzAnchor="page" w:tblpX="2501" w:tblpY="11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860"/>
        <w:gridCol w:w="1826"/>
      </w:tblGrid>
      <w:tr w:rsidR="009F58A1" w14:paraId="2DA3481B" w14:textId="77777777" w:rsidTr="00AF4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A4FE44B" w14:textId="77777777" w:rsidR="009F58A1" w:rsidRPr="00EE3257" w:rsidRDefault="009F58A1" w:rsidP="00DE7F6E">
            <w:pPr>
              <w:jc w:val="center"/>
              <w:rPr>
                <w:rFonts w:ascii="Times New Roman" w:hAnsi="Times New Roman" w:cs="Times New Roman"/>
              </w:rPr>
            </w:pPr>
            <w:r w:rsidRPr="00EE3257">
              <w:rPr>
                <w:rFonts w:ascii="Times New Roman" w:hAnsi="Times New Roman" w:cs="Times New Roman"/>
              </w:rPr>
              <w:t>Inaccuracy values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F61C29" w14:textId="77777777" w:rsidR="009F58A1" w:rsidRPr="00EE3257" w:rsidRDefault="009F58A1" w:rsidP="00DE7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3257">
              <w:rPr>
                <w:rFonts w:ascii="Times New Roman" w:hAnsi="Times New Roman" w:cs="Times New Roman"/>
              </w:rPr>
              <w:t>Combinations</w:t>
            </w:r>
          </w:p>
        </w:tc>
      </w:tr>
      <w:tr w:rsidR="009F58A1" w14:paraId="3239815B" w14:textId="77777777" w:rsidTr="00AF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one" w:sz="0" w:space="0" w:color="auto"/>
            </w:tcBorders>
          </w:tcPr>
          <w:p w14:paraId="6C120D45" w14:textId="77777777" w:rsidR="009F58A1" w:rsidRDefault="009F58A1" w:rsidP="00DE7F6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940BA0" w14:textId="634CE78E" w:rsidR="009F58A1" w:rsidRDefault="009C725B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f</w:t>
            </w:r>
            <w:r w:rsidR="009F58A1">
              <w:rPr>
                <w:rFonts w:ascii="Times New Roman" w:hAnsi="Times New Roman" w:cs="Times New Roman"/>
                <w:b/>
              </w:rPr>
              <w:t xml:space="preserve">ire –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9F58A1">
              <w:rPr>
                <w:rFonts w:ascii="Times New Roman" w:hAnsi="Times New Roman" w:cs="Times New Roman"/>
                <w:b/>
              </w:rPr>
              <w:t>o fi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EC0D5" w14:textId="45E85342" w:rsidR="009F58A1" w:rsidRDefault="009C725B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="009F58A1">
              <w:rPr>
                <w:rFonts w:ascii="Times New Roman" w:hAnsi="Times New Roman" w:cs="Times New Roman"/>
                <w:b/>
              </w:rPr>
              <w:t xml:space="preserve">ire -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="009F58A1">
              <w:rPr>
                <w:rFonts w:ascii="Times New Roman" w:hAnsi="Times New Roman" w:cs="Times New Roman"/>
                <w:b/>
              </w:rPr>
              <w:t>ir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04887EB4" w14:textId="545EF7EB" w:rsidR="009F58A1" w:rsidRDefault="009C725B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="009F58A1">
              <w:rPr>
                <w:rFonts w:ascii="Times New Roman" w:hAnsi="Times New Roman" w:cs="Times New Roman"/>
                <w:b/>
              </w:rPr>
              <w:t xml:space="preserve">o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="009F58A1">
              <w:rPr>
                <w:rFonts w:ascii="Times New Roman" w:hAnsi="Times New Roman" w:cs="Times New Roman"/>
                <w:b/>
              </w:rPr>
              <w:t>ire</w:t>
            </w:r>
            <w:r>
              <w:rPr>
                <w:rFonts w:ascii="Times New Roman" w:hAnsi="Times New Roman" w:cs="Times New Roman"/>
                <w:b/>
              </w:rPr>
              <w:t xml:space="preserve"> S</w:t>
            </w:r>
            <w:r w:rsidR="009F58A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="009F58A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="009F58A1">
              <w:rPr>
                <w:rFonts w:ascii="Times New Roman" w:hAnsi="Times New Roman" w:cs="Times New Roman"/>
                <w:b/>
              </w:rPr>
              <w:t>ire</w:t>
            </w:r>
            <w:r>
              <w:rPr>
                <w:rFonts w:ascii="Times New Roman" w:hAnsi="Times New Roman" w:cs="Times New Roman"/>
                <w:b/>
              </w:rPr>
              <w:t xml:space="preserve"> L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3717245" w14:textId="54D4D21A" w:rsidR="009F58A1" w:rsidRDefault="009C725B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f</w:t>
            </w:r>
            <w:r w:rsidR="009F58A1">
              <w:rPr>
                <w:rFonts w:ascii="Times New Roman" w:hAnsi="Times New Roman" w:cs="Times New Roman"/>
                <w:b/>
              </w:rPr>
              <w:t>ire</w:t>
            </w:r>
            <w:r>
              <w:rPr>
                <w:rFonts w:ascii="Times New Roman" w:hAnsi="Times New Roman" w:cs="Times New Roman"/>
                <w:b/>
              </w:rPr>
              <w:t xml:space="preserve"> L</w:t>
            </w:r>
            <w:r w:rsidR="009F58A1">
              <w:rPr>
                <w:rFonts w:ascii="Times New Roman" w:hAnsi="Times New Roman" w:cs="Times New Roman"/>
                <w:b/>
              </w:rPr>
              <w:t xml:space="preserve"> – </w:t>
            </w:r>
            <w:r>
              <w:rPr>
                <w:rFonts w:ascii="Times New Roman" w:hAnsi="Times New Roman" w:cs="Times New Roman"/>
                <w:b/>
              </w:rPr>
              <w:t>fire</w:t>
            </w:r>
            <w:r w:rsidR="009F58A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9F58A1" w14:paraId="493973F9" w14:textId="77777777" w:rsidTr="00AF4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D9D9D9" w:themeFill="background1" w:themeFillShade="D9"/>
          </w:tcPr>
          <w:p w14:paraId="6324540D" w14:textId="77777777" w:rsidR="009F58A1" w:rsidRPr="006F134C" w:rsidRDefault="009F58A1" w:rsidP="00DE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daptive bias - High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B96851" w14:textId="38386E55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E3ACFC" w14:textId="51782CFC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703D48" w14:textId="4713DA2D" w:rsidR="009F58A1" w:rsidRPr="00FF3D99" w:rsidRDefault="009F58A1" w:rsidP="009C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D9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EB9ED6" w14:textId="1D962E03" w:rsidR="009F58A1" w:rsidRPr="003571CE" w:rsidRDefault="009F58A1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1CE">
              <w:rPr>
                <w:rFonts w:ascii="Times New Roman" w:hAnsi="Times New Roman" w:cs="Times New Roman"/>
              </w:rPr>
              <w:t>0</w:t>
            </w:r>
            <w:r w:rsidR="009C725B">
              <w:rPr>
                <w:rFonts w:ascii="Times New Roman" w:hAnsi="Times New Roman" w:cs="Times New Roman"/>
              </w:rPr>
              <w:t>.619</w:t>
            </w:r>
          </w:p>
        </w:tc>
      </w:tr>
      <w:tr w:rsidR="009F58A1" w14:paraId="421F1C81" w14:textId="77777777" w:rsidTr="00AF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3C22F797" w14:textId="77777777" w:rsidR="009F58A1" w:rsidRDefault="009F58A1" w:rsidP="00DE7F6E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aladaptive bias - Low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2481376B" w14:textId="04B7F6FE" w:rsidR="009F58A1" w:rsidRPr="00FF3D99" w:rsidRDefault="009C725B" w:rsidP="00DE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C37DC5D" w14:textId="3E9D078D" w:rsidR="009F58A1" w:rsidRPr="00FF3D99" w:rsidRDefault="009C725B" w:rsidP="00DE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60" w:type="dxa"/>
            <w:tcBorders>
              <w:top w:val="none" w:sz="0" w:space="0" w:color="auto"/>
              <w:bottom w:val="none" w:sz="0" w:space="0" w:color="auto"/>
            </w:tcBorders>
          </w:tcPr>
          <w:p w14:paraId="560DA31E" w14:textId="213A59E1" w:rsidR="009F58A1" w:rsidRPr="00FF3D99" w:rsidRDefault="009C725B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826" w:type="dxa"/>
            <w:tcBorders>
              <w:top w:val="none" w:sz="0" w:space="0" w:color="auto"/>
              <w:bottom w:val="none" w:sz="0" w:space="0" w:color="auto"/>
            </w:tcBorders>
          </w:tcPr>
          <w:p w14:paraId="64378CBD" w14:textId="1A91C768" w:rsidR="009F58A1" w:rsidRPr="003571CE" w:rsidRDefault="009F58A1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1CE">
              <w:rPr>
                <w:rFonts w:ascii="Times New Roman" w:hAnsi="Times New Roman" w:cs="Times New Roman"/>
              </w:rPr>
              <w:t>0.</w:t>
            </w:r>
            <w:r w:rsidR="009C725B">
              <w:rPr>
                <w:rFonts w:ascii="Times New Roman" w:hAnsi="Times New Roman" w:cs="Times New Roman"/>
              </w:rPr>
              <w:t>008</w:t>
            </w:r>
          </w:p>
        </w:tc>
      </w:tr>
      <w:tr w:rsidR="009F58A1" w14:paraId="20E745FD" w14:textId="77777777" w:rsidTr="00AF4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D9D9D9" w:themeFill="background1" w:themeFillShade="D9"/>
          </w:tcPr>
          <w:p w14:paraId="3E9565A4" w14:textId="77777777" w:rsidR="009F58A1" w:rsidRPr="006F134C" w:rsidRDefault="009F58A1" w:rsidP="00DE7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curacy High organ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4692A2F" w14:textId="744FEF2D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840C3D" w14:textId="06241193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9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51D65EB8" w14:textId="66B19E54" w:rsidR="009F58A1" w:rsidRPr="00FF3D99" w:rsidRDefault="009F58A1" w:rsidP="009C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D99">
              <w:rPr>
                <w:rFonts w:ascii="Times New Roman" w:hAnsi="Times New Roman" w:cs="Times New Roman"/>
              </w:rPr>
              <w:t>2.677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27FC9B87" w14:textId="256FE8DB" w:rsidR="009F58A1" w:rsidRPr="003571CE" w:rsidRDefault="009F58A1" w:rsidP="009C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1CE">
              <w:rPr>
                <w:rFonts w:ascii="Times New Roman" w:hAnsi="Times New Roman" w:cs="Times New Roman"/>
              </w:rPr>
              <w:t>3.879</w:t>
            </w:r>
          </w:p>
        </w:tc>
      </w:tr>
      <w:tr w:rsidR="009F58A1" w14:paraId="0AA5EBB1" w14:textId="77777777" w:rsidTr="00AF4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14:paraId="6374BA5F" w14:textId="77777777" w:rsidR="009F58A1" w:rsidRDefault="009F58A1" w:rsidP="00DE7F6E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Inaccuracy Low organs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101EC8F3" w14:textId="13EBA93F" w:rsidR="009F58A1" w:rsidRPr="00FF3D99" w:rsidRDefault="009C725B" w:rsidP="00DE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80FBE1D" w14:textId="26B6AE5E" w:rsidR="009F58A1" w:rsidRPr="00FF3D99" w:rsidRDefault="009C725B" w:rsidP="00DE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860" w:type="dxa"/>
            <w:tcBorders>
              <w:top w:val="none" w:sz="0" w:space="0" w:color="auto"/>
              <w:bottom w:val="none" w:sz="0" w:space="0" w:color="auto"/>
            </w:tcBorders>
          </w:tcPr>
          <w:p w14:paraId="5EFD1BFA" w14:textId="567804F8" w:rsidR="009F58A1" w:rsidRPr="00FF3D99" w:rsidRDefault="009F58A1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D99">
              <w:rPr>
                <w:rFonts w:ascii="Times New Roman" w:hAnsi="Times New Roman" w:cs="Times New Roman"/>
              </w:rPr>
              <w:t>2.</w:t>
            </w:r>
            <w:r w:rsidR="009C725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826" w:type="dxa"/>
            <w:tcBorders>
              <w:top w:val="none" w:sz="0" w:space="0" w:color="auto"/>
              <w:bottom w:val="none" w:sz="0" w:space="0" w:color="auto"/>
            </w:tcBorders>
          </w:tcPr>
          <w:p w14:paraId="2F271D90" w14:textId="640FB097" w:rsidR="009F58A1" w:rsidRPr="003571CE" w:rsidRDefault="009F58A1" w:rsidP="009C7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1CE">
              <w:rPr>
                <w:rFonts w:ascii="Times New Roman" w:hAnsi="Times New Roman" w:cs="Times New Roman"/>
              </w:rPr>
              <w:t>2.</w:t>
            </w:r>
            <w:r w:rsidR="009C725B">
              <w:rPr>
                <w:rFonts w:ascii="Times New Roman" w:hAnsi="Times New Roman" w:cs="Times New Roman"/>
              </w:rPr>
              <w:t>076</w:t>
            </w:r>
          </w:p>
        </w:tc>
      </w:tr>
      <w:tr w:rsidR="009F58A1" w14:paraId="68FA6D50" w14:textId="77777777" w:rsidTr="00AF4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4F98A1" w14:textId="77777777" w:rsidR="009F58A1" w:rsidRPr="006F134C" w:rsidRDefault="009F58A1" w:rsidP="00DE7F6E">
            <w:pPr>
              <w:jc w:val="center"/>
              <w:rPr>
                <w:rFonts w:ascii="Times New Roman" w:hAnsi="Times New Roman" w:cs="Times New Roman"/>
              </w:rPr>
            </w:pPr>
            <w:r w:rsidRPr="006F134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9F1C38" w14:textId="04E52E28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0A9857" w14:textId="0F9C990E" w:rsidR="009F58A1" w:rsidRPr="00FF3D99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830F28" w14:textId="75AFD3E2" w:rsidR="009F58A1" w:rsidRPr="00FF3D99" w:rsidRDefault="009F58A1" w:rsidP="009C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D99">
              <w:rPr>
                <w:rFonts w:ascii="Times New Roman" w:hAnsi="Times New Roman" w:cs="Times New Roman"/>
              </w:rPr>
              <w:t>4.</w:t>
            </w:r>
            <w:r w:rsidR="009C725B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E94B4C" w14:textId="1FDF6A52" w:rsidR="009F58A1" w:rsidRPr="003571CE" w:rsidRDefault="009C725B" w:rsidP="00DE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6</w:t>
            </w:r>
          </w:p>
        </w:tc>
      </w:tr>
    </w:tbl>
    <w:p w14:paraId="10EFD42C" w14:textId="77777777" w:rsidR="009F58A1" w:rsidRPr="004B161A" w:rsidRDefault="009F58A1"/>
    <w:sectPr w:rsidR="009F58A1" w:rsidRPr="004B161A" w:rsidSect="002944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4448F2"/>
    <w:multiLevelType w:val="hybridMultilevel"/>
    <w:tmpl w:val="0EE841A8"/>
    <w:lvl w:ilvl="0" w:tplc="6B4CAE24">
      <w:start w:val="1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6A6"/>
    <w:rsid w:val="00002DE5"/>
    <w:rsid w:val="0000796F"/>
    <w:rsid w:val="00034994"/>
    <w:rsid w:val="00040B2D"/>
    <w:rsid w:val="00040C61"/>
    <w:rsid w:val="00056FB5"/>
    <w:rsid w:val="00060C34"/>
    <w:rsid w:val="0006536A"/>
    <w:rsid w:val="000660C3"/>
    <w:rsid w:val="00071F35"/>
    <w:rsid w:val="00080545"/>
    <w:rsid w:val="0008073C"/>
    <w:rsid w:val="00085DB3"/>
    <w:rsid w:val="00091CE5"/>
    <w:rsid w:val="00095A3E"/>
    <w:rsid w:val="00096C56"/>
    <w:rsid w:val="000A298B"/>
    <w:rsid w:val="000A6B6F"/>
    <w:rsid w:val="000B43C6"/>
    <w:rsid w:val="000B6F31"/>
    <w:rsid w:val="000B76E6"/>
    <w:rsid w:val="000C0A91"/>
    <w:rsid w:val="000C0E30"/>
    <w:rsid w:val="000C5FFB"/>
    <w:rsid w:val="000D276C"/>
    <w:rsid w:val="000E08A8"/>
    <w:rsid w:val="000E2B9A"/>
    <w:rsid w:val="000F0C91"/>
    <w:rsid w:val="000F4391"/>
    <w:rsid w:val="0010554E"/>
    <w:rsid w:val="0011133E"/>
    <w:rsid w:val="00112CE2"/>
    <w:rsid w:val="001177A5"/>
    <w:rsid w:val="00140C7B"/>
    <w:rsid w:val="00141738"/>
    <w:rsid w:val="00147932"/>
    <w:rsid w:val="00154C3E"/>
    <w:rsid w:val="00162033"/>
    <w:rsid w:val="0016570C"/>
    <w:rsid w:val="00173A93"/>
    <w:rsid w:val="00181C75"/>
    <w:rsid w:val="00185A90"/>
    <w:rsid w:val="00194AF3"/>
    <w:rsid w:val="001A52E5"/>
    <w:rsid w:val="001B0561"/>
    <w:rsid w:val="001B78AB"/>
    <w:rsid w:val="001C6E86"/>
    <w:rsid w:val="001D02DF"/>
    <w:rsid w:val="001E1607"/>
    <w:rsid w:val="001E3131"/>
    <w:rsid w:val="001E757A"/>
    <w:rsid w:val="001F12F3"/>
    <w:rsid w:val="002022B6"/>
    <w:rsid w:val="002046D8"/>
    <w:rsid w:val="002108A4"/>
    <w:rsid w:val="00226FFE"/>
    <w:rsid w:val="002302E7"/>
    <w:rsid w:val="0023354D"/>
    <w:rsid w:val="00237CE2"/>
    <w:rsid w:val="002430E8"/>
    <w:rsid w:val="0024423F"/>
    <w:rsid w:val="00244B07"/>
    <w:rsid w:val="00246238"/>
    <w:rsid w:val="0025023F"/>
    <w:rsid w:val="002535BA"/>
    <w:rsid w:val="00256D47"/>
    <w:rsid w:val="00265576"/>
    <w:rsid w:val="00265AAD"/>
    <w:rsid w:val="00267BAA"/>
    <w:rsid w:val="00270D77"/>
    <w:rsid w:val="00292289"/>
    <w:rsid w:val="00293E8C"/>
    <w:rsid w:val="00294438"/>
    <w:rsid w:val="002962C2"/>
    <w:rsid w:val="00297E3E"/>
    <w:rsid w:val="002A2443"/>
    <w:rsid w:val="002A54F4"/>
    <w:rsid w:val="002A58A1"/>
    <w:rsid w:val="002A79D9"/>
    <w:rsid w:val="002C1092"/>
    <w:rsid w:val="002C196C"/>
    <w:rsid w:val="002C6E09"/>
    <w:rsid w:val="002D2498"/>
    <w:rsid w:val="002D3955"/>
    <w:rsid w:val="002E01FC"/>
    <w:rsid w:val="002F29F9"/>
    <w:rsid w:val="0030704F"/>
    <w:rsid w:val="00310997"/>
    <w:rsid w:val="00311843"/>
    <w:rsid w:val="003159FA"/>
    <w:rsid w:val="00322C41"/>
    <w:rsid w:val="00331315"/>
    <w:rsid w:val="00333110"/>
    <w:rsid w:val="003341AB"/>
    <w:rsid w:val="00341D6B"/>
    <w:rsid w:val="00344BD2"/>
    <w:rsid w:val="003473E3"/>
    <w:rsid w:val="00347D0C"/>
    <w:rsid w:val="003538EB"/>
    <w:rsid w:val="00354B9E"/>
    <w:rsid w:val="00355FCB"/>
    <w:rsid w:val="00380B4E"/>
    <w:rsid w:val="0038109F"/>
    <w:rsid w:val="00390684"/>
    <w:rsid w:val="00397D66"/>
    <w:rsid w:val="003A38E5"/>
    <w:rsid w:val="003A4B12"/>
    <w:rsid w:val="003B1B0D"/>
    <w:rsid w:val="003B3294"/>
    <w:rsid w:val="003B4169"/>
    <w:rsid w:val="003B573A"/>
    <w:rsid w:val="003C4698"/>
    <w:rsid w:val="003C53AD"/>
    <w:rsid w:val="003D13D3"/>
    <w:rsid w:val="003D4BC9"/>
    <w:rsid w:val="003E3524"/>
    <w:rsid w:val="003E5DBB"/>
    <w:rsid w:val="00403A33"/>
    <w:rsid w:val="0040435E"/>
    <w:rsid w:val="004146A6"/>
    <w:rsid w:val="00422665"/>
    <w:rsid w:val="00426B0B"/>
    <w:rsid w:val="004431EF"/>
    <w:rsid w:val="00447498"/>
    <w:rsid w:val="00453905"/>
    <w:rsid w:val="004559E7"/>
    <w:rsid w:val="004730AC"/>
    <w:rsid w:val="00473EFB"/>
    <w:rsid w:val="00475C8D"/>
    <w:rsid w:val="004A1627"/>
    <w:rsid w:val="004A58F0"/>
    <w:rsid w:val="004B161A"/>
    <w:rsid w:val="004C33B5"/>
    <w:rsid w:val="004D6490"/>
    <w:rsid w:val="004D6F78"/>
    <w:rsid w:val="004D7744"/>
    <w:rsid w:val="004E2BF8"/>
    <w:rsid w:val="004F6AB0"/>
    <w:rsid w:val="004F6E31"/>
    <w:rsid w:val="005075E5"/>
    <w:rsid w:val="005246EF"/>
    <w:rsid w:val="00535DD1"/>
    <w:rsid w:val="00550ADF"/>
    <w:rsid w:val="005548C7"/>
    <w:rsid w:val="005571C5"/>
    <w:rsid w:val="00562938"/>
    <w:rsid w:val="00565616"/>
    <w:rsid w:val="005827C4"/>
    <w:rsid w:val="0059273C"/>
    <w:rsid w:val="0059486E"/>
    <w:rsid w:val="0059777B"/>
    <w:rsid w:val="005A575A"/>
    <w:rsid w:val="005A727E"/>
    <w:rsid w:val="005A7DF2"/>
    <w:rsid w:val="005B2C56"/>
    <w:rsid w:val="005C21B2"/>
    <w:rsid w:val="005C40A0"/>
    <w:rsid w:val="005C5022"/>
    <w:rsid w:val="005D28E3"/>
    <w:rsid w:val="005D35BE"/>
    <w:rsid w:val="005D4B6F"/>
    <w:rsid w:val="005D6395"/>
    <w:rsid w:val="005E0D5C"/>
    <w:rsid w:val="005E1203"/>
    <w:rsid w:val="005F003D"/>
    <w:rsid w:val="005F4CB3"/>
    <w:rsid w:val="005F57B3"/>
    <w:rsid w:val="005F6706"/>
    <w:rsid w:val="00603846"/>
    <w:rsid w:val="00613C36"/>
    <w:rsid w:val="00615922"/>
    <w:rsid w:val="0061797C"/>
    <w:rsid w:val="00632AFE"/>
    <w:rsid w:val="00643D78"/>
    <w:rsid w:val="00653B26"/>
    <w:rsid w:val="00655FA3"/>
    <w:rsid w:val="006567F5"/>
    <w:rsid w:val="00663B9C"/>
    <w:rsid w:val="00690917"/>
    <w:rsid w:val="006918F8"/>
    <w:rsid w:val="00697543"/>
    <w:rsid w:val="006A3210"/>
    <w:rsid w:val="006A3AB6"/>
    <w:rsid w:val="006A47FB"/>
    <w:rsid w:val="006A74E8"/>
    <w:rsid w:val="006A7A55"/>
    <w:rsid w:val="006B701D"/>
    <w:rsid w:val="006C11FA"/>
    <w:rsid w:val="006C5291"/>
    <w:rsid w:val="006C7885"/>
    <w:rsid w:val="006E0A89"/>
    <w:rsid w:val="006F38DA"/>
    <w:rsid w:val="006F4566"/>
    <w:rsid w:val="007105AC"/>
    <w:rsid w:val="00714B8B"/>
    <w:rsid w:val="007153D6"/>
    <w:rsid w:val="00717877"/>
    <w:rsid w:val="00720C0F"/>
    <w:rsid w:val="00725D0D"/>
    <w:rsid w:val="0073549B"/>
    <w:rsid w:val="00740887"/>
    <w:rsid w:val="00751E67"/>
    <w:rsid w:val="00760A94"/>
    <w:rsid w:val="00761A63"/>
    <w:rsid w:val="00762EDC"/>
    <w:rsid w:val="00763357"/>
    <w:rsid w:val="00765203"/>
    <w:rsid w:val="00766D1C"/>
    <w:rsid w:val="00771063"/>
    <w:rsid w:val="00772ACB"/>
    <w:rsid w:val="00772D5B"/>
    <w:rsid w:val="0077699D"/>
    <w:rsid w:val="00786018"/>
    <w:rsid w:val="00791217"/>
    <w:rsid w:val="00791E70"/>
    <w:rsid w:val="007939DB"/>
    <w:rsid w:val="00795DF4"/>
    <w:rsid w:val="007A50E4"/>
    <w:rsid w:val="007A5508"/>
    <w:rsid w:val="007A7CAA"/>
    <w:rsid w:val="007B10D9"/>
    <w:rsid w:val="007B3C3B"/>
    <w:rsid w:val="007C278F"/>
    <w:rsid w:val="007C282C"/>
    <w:rsid w:val="007C4755"/>
    <w:rsid w:val="007D60DB"/>
    <w:rsid w:val="007D61C7"/>
    <w:rsid w:val="007E129A"/>
    <w:rsid w:val="007E1C95"/>
    <w:rsid w:val="008001C7"/>
    <w:rsid w:val="00813D29"/>
    <w:rsid w:val="00815C04"/>
    <w:rsid w:val="00823708"/>
    <w:rsid w:val="0082681C"/>
    <w:rsid w:val="0082705F"/>
    <w:rsid w:val="008329E2"/>
    <w:rsid w:val="00833A19"/>
    <w:rsid w:val="008356AE"/>
    <w:rsid w:val="00840574"/>
    <w:rsid w:val="00850121"/>
    <w:rsid w:val="00862049"/>
    <w:rsid w:val="00882434"/>
    <w:rsid w:val="00892651"/>
    <w:rsid w:val="00895A82"/>
    <w:rsid w:val="008973B1"/>
    <w:rsid w:val="008A3DF7"/>
    <w:rsid w:val="008A4A9E"/>
    <w:rsid w:val="008A6713"/>
    <w:rsid w:val="008B7AC7"/>
    <w:rsid w:val="008C02AD"/>
    <w:rsid w:val="008C4D89"/>
    <w:rsid w:val="008C6B78"/>
    <w:rsid w:val="008D09A5"/>
    <w:rsid w:val="008D748C"/>
    <w:rsid w:val="008E5C5B"/>
    <w:rsid w:val="008E6FE6"/>
    <w:rsid w:val="00905350"/>
    <w:rsid w:val="00910C68"/>
    <w:rsid w:val="00911712"/>
    <w:rsid w:val="00955205"/>
    <w:rsid w:val="00960C9A"/>
    <w:rsid w:val="00961CB5"/>
    <w:rsid w:val="0096555E"/>
    <w:rsid w:val="009670DC"/>
    <w:rsid w:val="0098079B"/>
    <w:rsid w:val="009810D1"/>
    <w:rsid w:val="00982646"/>
    <w:rsid w:val="00992195"/>
    <w:rsid w:val="009A5885"/>
    <w:rsid w:val="009C1FC9"/>
    <w:rsid w:val="009C41E7"/>
    <w:rsid w:val="009C4862"/>
    <w:rsid w:val="009C725B"/>
    <w:rsid w:val="009F58A1"/>
    <w:rsid w:val="009F7D4A"/>
    <w:rsid w:val="00A0095D"/>
    <w:rsid w:val="00A03281"/>
    <w:rsid w:val="00A14D56"/>
    <w:rsid w:val="00A14F5B"/>
    <w:rsid w:val="00A21225"/>
    <w:rsid w:val="00A21911"/>
    <w:rsid w:val="00A27C5E"/>
    <w:rsid w:val="00A36005"/>
    <w:rsid w:val="00A41B9C"/>
    <w:rsid w:val="00A424FD"/>
    <w:rsid w:val="00A44DF6"/>
    <w:rsid w:val="00A47AF3"/>
    <w:rsid w:val="00A5282F"/>
    <w:rsid w:val="00A57DB9"/>
    <w:rsid w:val="00A63AB8"/>
    <w:rsid w:val="00A63C4A"/>
    <w:rsid w:val="00A7056D"/>
    <w:rsid w:val="00A775BA"/>
    <w:rsid w:val="00A85B3F"/>
    <w:rsid w:val="00A86F74"/>
    <w:rsid w:val="00A92423"/>
    <w:rsid w:val="00A96D87"/>
    <w:rsid w:val="00AA51A8"/>
    <w:rsid w:val="00AB16D0"/>
    <w:rsid w:val="00AB36BF"/>
    <w:rsid w:val="00AB61B3"/>
    <w:rsid w:val="00AC06F5"/>
    <w:rsid w:val="00AD46FF"/>
    <w:rsid w:val="00AF2E07"/>
    <w:rsid w:val="00AF3191"/>
    <w:rsid w:val="00AF4BA6"/>
    <w:rsid w:val="00AF4CB0"/>
    <w:rsid w:val="00AF4DB2"/>
    <w:rsid w:val="00AF4F8B"/>
    <w:rsid w:val="00AF6739"/>
    <w:rsid w:val="00AF7B17"/>
    <w:rsid w:val="00B01F9F"/>
    <w:rsid w:val="00B0403B"/>
    <w:rsid w:val="00B04923"/>
    <w:rsid w:val="00B101CD"/>
    <w:rsid w:val="00B361DD"/>
    <w:rsid w:val="00B47958"/>
    <w:rsid w:val="00B54AF7"/>
    <w:rsid w:val="00B671EF"/>
    <w:rsid w:val="00B71F8D"/>
    <w:rsid w:val="00B76991"/>
    <w:rsid w:val="00B8711E"/>
    <w:rsid w:val="00BA22FD"/>
    <w:rsid w:val="00BA3324"/>
    <w:rsid w:val="00BB45A0"/>
    <w:rsid w:val="00BB4DD6"/>
    <w:rsid w:val="00BB55FF"/>
    <w:rsid w:val="00BB6124"/>
    <w:rsid w:val="00BC2634"/>
    <w:rsid w:val="00BD0D12"/>
    <w:rsid w:val="00BD3627"/>
    <w:rsid w:val="00BD5AD4"/>
    <w:rsid w:val="00BE0451"/>
    <w:rsid w:val="00BE28A6"/>
    <w:rsid w:val="00BE5DC5"/>
    <w:rsid w:val="00BE6EA5"/>
    <w:rsid w:val="00BF4AFB"/>
    <w:rsid w:val="00BF58C5"/>
    <w:rsid w:val="00C00159"/>
    <w:rsid w:val="00C128FD"/>
    <w:rsid w:val="00C16EC9"/>
    <w:rsid w:val="00C203BD"/>
    <w:rsid w:val="00C20AEE"/>
    <w:rsid w:val="00C23E15"/>
    <w:rsid w:val="00C263BF"/>
    <w:rsid w:val="00C33AE7"/>
    <w:rsid w:val="00C345DB"/>
    <w:rsid w:val="00C372FC"/>
    <w:rsid w:val="00C47F59"/>
    <w:rsid w:val="00C501FD"/>
    <w:rsid w:val="00C5344B"/>
    <w:rsid w:val="00C54D4C"/>
    <w:rsid w:val="00C613C6"/>
    <w:rsid w:val="00C7069D"/>
    <w:rsid w:val="00C83746"/>
    <w:rsid w:val="00C83985"/>
    <w:rsid w:val="00C852EA"/>
    <w:rsid w:val="00C908D9"/>
    <w:rsid w:val="00CA7ECC"/>
    <w:rsid w:val="00CB6B5E"/>
    <w:rsid w:val="00CC0209"/>
    <w:rsid w:val="00CC1732"/>
    <w:rsid w:val="00CC61C9"/>
    <w:rsid w:val="00CD1EC0"/>
    <w:rsid w:val="00CE34D3"/>
    <w:rsid w:val="00CE469B"/>
    <w:rsid w:val="00CE6426"/>
    <w:rsid w:val="00CF3AAD"/>
    <w:rsid w:val="00CF43B9"/>
    <w:rsid w:val="00CF6301"/>
    <w:rsid w:val="00CF7292"/>
    <w:rsid w:val="00D061C0"/>
    <w:rsid w:val="00D1204A"/>
    <w:rsid w:val="00D1268E"/>
    <w:rsid w:val="00D1342F"/>
    <w:rsid w:val="00D26BFC"/>
    <w:rsid w:val="00D30169"/>
    <w:rsid w:val="00D34624"/>
    <w:rsid w:val="00D37096"/>
    <w:rsid w:val="00D4117C"/>
    <w:rsid w:val="00D43EB9"/>
    <w:rsid w:val="00D525E5"/>
    <w:rsid w:val="00D55251"/>
    <w:rsid w:val="00D57AF7"/>
    <w:rsid w:val="00D6131B"/>
    <w:rsid w:val="00D66ADA"/>
    <w:rsid w:val="00D67941"/>
    <w:rsid w:val="00D80DAC"/>
    <w:rsid w:val="00D8378F"/>
    <w:rsid w:val="00D83E53"/>
    <w:rsid w:val="00D90989"/>
    <w:rsid w:val="00DA45A5"/>
    <w:rsid w:val="00DA59EE"/>
    <w:rsid w:val="00DB3E4D"/>
    <w:rsid w:val="00DB41B5"/>
    <w:rsid w:val="00DC7730"/>
    <w:rsid w:val="00DD066F"/>
    <w:rsid w:val="00DD6179"/>
    <w:rsid w:val="00DE31D4"/>
    <w:rsid w:val="00DE57F6"/>
    <w:rsid w:val="00DF087A"/>
    <w:rsid w:val="00E00FF9"/>
    <w:rsid w:val="00E03DC6"/>
    <w:rsid w:val="00E0645B"/>
    <w:rsid w:val="00E114C0"/>
    <w:rsid w:val="00E16626"/>
    <w:rsid w:val="00E16C47"/>
    <w:rsid w:val="00E17D6E"/>
    <w:rsid w:val="00E22380"/>
    <w:rsid w:val="00E23C47"/>
    <w:rsid w:val="00E348DE"/>
    <w:rsid w:val="00E35851"/>
    <w:rsid w:val="00E404BE"/>
    <w:rsid w:val="00E5160A"/>
    <w:rsid w:val="00E758B2"/>
    <w:rsid w:val="00E81E04"/>
    <w:rsid w:val="00E831E4"/>
    <w:rsid w:val="00EA17DE"/>
    <w:rsid w:val="00EA7F87"/>
    <w:rsid w:val="00EB4D5B"/>
    <w:rsid w:val="00EB5D8D"/>
    <w:rsid w:val="00EC2849"/>
    <w:rsid w:val="00ED2543"/>
    <w:rsid w:val="00EE1863"/>
    <w:rsid w:val="00EF45C6"/>
    <w:rsid w:val="00EF48F6"/>
    <w:rsid w:val="00F00D99"/>
    <w:rsid w:val="00F077B3"/>
    <w:rsid w:val="00F20DB2"/>
    <w:rsid w:val="00F2464C"/>
    <w:rsid w:val="00F30BFC"/>
    <w:rsid w:val="00F34CD0"/>
    <w:rsid w:val="00F43B75"/>
    <w:rsid w:val="00F5136A"/>
    <w:rsid w:val="00F618E3"/>
    <w:rsid w:val="00F63197"/>
    <w:rsid w:val="00F65C64"/>
    <w:rsid w:val="00F674E1"/>
    <w:rsid w:val="00F67BA1"/>
    <w:rsid w:val="00F75602"/>
    <w:rsid w:val="00F83AF5"/>
    <w:rsid w:val="00F87A56"/>
    <w:rsid w:val="00F918FB"/>
    <w:rsid w:val="00F936C9"/>
    <w:rsid w:val="00F95761"/>
    <w:rsid w:val="00FA19CE"/>
    <w:rsid w:val="00FC3084"/>
    <w:rsid w:val="00FD2E05"/>
    <w:rsid w:val="00FD2F56"/>
    <w:rsid w:val="00FD4D5D"/>
    <w:rsid w:val="00FE2985"/>
    <w:rsid w:val="00FE47D6"/>
    <w:rsid w:val="00FF4D20"/>
    <w:rsid w:val="2608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507765"/>
  <w15:chartTrackingRefBased/>
  <w15:docId w15:val="{11519615-7D1C-4430-A807-771B9420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94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57DB9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D525E5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D525E5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9F5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F5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58A1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CB6B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2</Pages>
  <Words>251</Words>
  <Characters>1451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ustódio Fernandes Cardoso</dc:creator>
  <cp:keywords/>
  <dc:description/>
  <cp:lastModifiedBy>R.T</cp:lastModifiedBy>
  <cp:revision>450</cp:revision>
  <dcterms:created xsi:type="dcterms:W3CDTF">2022-03-28T13:06:00Z</dcterms:created>
  <dcterms:modified xsi:type="dcterms:W3CDTF">2024-09-1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2a74e434299d1036508192fa2bad5ab848cf9add524703261d913ecb448cb</vt:lpwstr>
  </property>
</Properties>
</file>